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D53" w:rsidRPr="00A669C3" w:rsidRDefault="00FC7864" w:rsidP="00A32D53">
      <w:pPr>
        <w:outlineLvl w:val="0"/>
        <w:rPr>
          <w:b/>
          <w:color w:val="000000" w:themeColor="text1"/>
          <w:sz w:val="32"/>
          <w:szCs w:val="32"/>
          <w:lang w:val="en-US"/>
        </w:rPr>
      </w:pPr>
      <w:r>
        <w:rPr>
          <w:b/>
          <w:color w:val="000000" w:themeColor="text1"/>
          <w:sz w:val="32"/>
          <w:szCs w:val="32"/>
          <w:lang w:val="en-US"/>
        </w:rPr>
        <w:t>Additional</w:t>
      </w:r>
      <w:r w:rsidR="00A32D53" w:rsidRPr="00A669C3">
        <w:rPr>
          <w:b/>
          <w:color w:val="000000" w:themeColor="text1"/>
          <w:sz w:val="32"/>
          <w:szCs w:val="32"/>
          <w:lang w:val="en-US"/>
        </w:rPr>
        <w:t xml:space="preserve"> </w:t>
      </w:r>
      <w:r w:rsidR="00115703">
        <w:rPr>
          <w:b/>
          <w:color w:val="000000" w:themeColor="text1"/>
          <w:sz w:val="32"/>
          <w:szCs w:val="32"/>
          <w:lang w:val="en-US"/>
        </w:rPr>
        <w:t>file</w:t>
      </w:r>
    </w:p>
    <w:p w:rsidR="00A32D53" w:rsidRPr="006B63F3" w:rsidRDefault="00290F1E" w:rsidP="00A32D53">
      <w:pPr>
        <w:pStyle w:val="NormalWeb"/>
        <w:rPr>
          <w:color w:val="000000" w:themeColor="text1"/>
          <w:lang w:val="en-US"/>
        </w:rPr>
      </w:pPr>
      <w:r w:rsidRPr="00290F1E">
        <w:rPr>
          <w:iCs/>
          <w:color w:val="000000" w:themeColor="text1"/>
          <w:lang w:val="en-US"/>
        </w:rPr>
        <w:t xml:space="preserve">Table </w:t>
      </w:r>
      <w:proofErr w:type="spellStart"/>
      <w:r w:rsidRPr="00290F1E">
        <w:rPr>
          <w:iCs/>
          <w:color w:val="000000" w:themeColor="text1"/>
          <w:lang w:val="en-US"/>
        </w:rPr>
        <w:t>S1</w:t>
      </w:r>
      <w:proofErr w:type="spellEnd"/>
      <w:r w:rsidRPr="00290F1E">
        <w:rPr>
          <w:iCs/>
          <w:color w:val="000000" w:themeColor="text1"/>
          <w:lang w:val="en-US"/>
        </w:rPr>
        <w:t>.</w:t>
      </w:r>
      <w:r>
        <w:rPr>
          <w:i/>
          <w:iCs/>
          <w:color w:val="000000" w:themeColor="text1"/>
          <w:lang w:val="en-US"/>
        </w:rPr>
        <w:t xml:space="preserve"> </w:t>
      </w:r>
      <w:r w:rsidR="00A32D53" w:rsidRPr="006B63F3">
        <w:rPr>
          <w:i/>
          <w:iCs/>
          <w:color w:val="000000" w:themeColor="text1"/>
          <w:lang w:val="en-US"/>
        </w:rPr>
        <w:t xml:space="preserve">Abbreviation list of the </w:t>
      </w:r>
      <w:r w:rsidR="00A32D53">
        <w:rPr>
          <w:i/>
          <w:iCs/>
          <w:color w:val="000000" w:themeColor="text1"/>
          <w:lang w:val="en-US"/>
        </w:rPr>
        <w:t>39</w:t>
      </w:r>
      <w:r w:rsidR="00A32D53" w:rsidRPr="006B63F3">
        <w:rPr>
          <w:i/>
          <w:iCs/>
          <w:color w:val="000000" w:themeColor="text1"/>
          <w:lang w:val="en-US"/>
        </w:rPr>
        <w:t xml:space="preserve"> regions used in the </w:t>
      </w:r>
      <w:proofErr w:type="spellStart"/>
      <w:r w:rsidR="00A32D53">
        <w:rPr>
          <w:i/>
          <w:iCs/>
          <w:color w:val="000000" w:themeColor="text1"/>
          <w:lang w:val="en-US"/>
        </w:rPr>
        <w:t>VOI</w:t>
      </w:r>
      <w:proofErr w:type="spellEnd"/>
      <w:r w:rsidR="00A32D53" w:rsidRPr="006B63F3">
        <w:rPr>
          <w:i/>
          <w:iCs/>
          <w:color w:val="000000" w:themeColor="text1"/>
          <w:lang w:val="en-US"/>
        </w:rPr>
        <w:t xml:space="preserve"> evaluation based on the </w:t>
      </w:r>
      <w:proofErr w:type="spellStart"/>
      <w:r w:rsidR="00A32D53">
        <w:rPr>
          <w:i/>
          <w:iCs/>
          <w:color w:val="000000" w:themeColor="text1"/>
          <w:lang w:val="en-US"/>
        </w:rPr>
        <w:t>Saikali</w:t>
      </w:r>
      <w:proofErr w:type="spellEnd"/>
      <w:r w:rsidR="00A32D53">
        <w:rPr>
          <w:i/>
          <w:iCs/>
          <w:color w:val="000000" w:themeColor="text1"/>
          <w:lang w:val="en-US"/>
        </w:rPr>
        <w:t xml:space="preserve"> et al </w:t>
      </w:r>
      <w:r w:rsidR="00A32D53" w:rsidRPr="006B63F3">
        <w:rPr>
          <w:iCs/>
          <w:color w:val="000000" w:themeColor="text1"/>
          <w:lang w:val="en-US"/>
        </w:rPr>
        <w:t>(1)</w:t>
      </w:r>
      <w:r w:rsidR="00A32D53">
        <w:rPr>
          <w:i/>
          <w:iCs/>
          <w:color w:val="000000" w:themeColor="text1"/>
          <w:lang w:val="en-US"/>
        </w:rPr>
        <w:t xml:space="preserve"> pig atlas. The order and definition of the regions were extracted from Hammers et al </w:t>
      </w:r>
      <w:r w:rsidR="00A32D53" w:rsidRPr="006B63F3">
        <w:rPr>
          <w:iCs/>
          <w:color w:val="000000" w:themeColor="text1"/>
          <w:lang w:val="en-US"/>
        </w:rPr>
        <w:t>(2)</w:t>
      </w:r>
      <w:r w:rsidR="00A32D53" w:rsidRPr="006B63F3">
        <w:rPr>
          <w:i/>
          <w:iCs/>
          <w:color w:val="000000" w:themeColor="text1"/>
          <w:lang w:val="en-US"/>
        </w:rPr>
        <w:t xml:space="preserve"> </w:t>
      </w:r>
      <w:r w:rsidR="00A32D53">
        <w:rPr>
          <w:i/>
          <w:iCs/>
          <w:color w:val="000000" w:themeColor="text1"/>
          <w:lang w:val="en-US"/>
        </w:rPr>
        <w:t>human brain atlas and were tentatively applied to the pig atla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/>
      </w:tblPr>
      <w:tblGrid>
        <w:gridCol w:w="2322"/>
        <w:gridCol w:w="4998"/>
      </w:tblGrid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bbreviation</w:t>
            </w:r>
            <w:proofErr w:type="spellEnd"/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lete Name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ppocamp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Hippocampus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ppocamp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Hippocampus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mygdala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dala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mygdala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L </w:t>
            </w:r>
            <w:proofErr w:type="spellStart"/>
            <w:r>
              <w:rPr>
                <w:rFonts w:ascii="Calibri" w:hAnsi="Calibri" w:cs="Calibri"/>
                <w:color w:val="000000"/>
              </w:rPr>
              <w:t>m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Anterior temporal lobe, medial part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L </w:t>
            </w:r>
            <w:proofErr w:type="spellStart"/>
            <w:r>
              <w:rPr>
                <w:rFonts w:ascii="Calibri" w:hAnsi="Calibri" w:cs="Calibri"/>
                <w:color w:val="000000"/>
              </w:rPr>
              <w:t>m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Anterior temporal lobe, medial part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m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Parahippocampal and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ambien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gyri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>
              <w:rPr>
                <w:rFonts w:ascii="Calibri" w:hAnsi="Calibri" w:cs="Calibri"/>
                <w:color w:val="000000"/>
              </w:rPr>
              <w:t>par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m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Parahippocampal and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ambien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gyri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lang w:val="en-US"/>
              </w:rPr>
              <w:t>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su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tem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cen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Superior temporal gyrus, central part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lang w:val="en-US"/>
              </w:rPr>
              <w:t>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su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tem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cen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Superior temporal gyrus, central part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tem </w:t>
            </w:r>
            <w:proofErr w:type="spellStart"/>
            <w:r>
              <w:rPr>
                <w:rFonts w:ascii="Calibri" w:hAnsi="Calibri" w:cs="Calibri"/>
                <w:color w:val="000000"/>
              </w:rPr>
              <w:t>mi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Middle and inferior temporal gyrus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tem </w:t>
            </w:r>
            <w:proofErr w:type="spellStart"/>
            <w:r>
              <w:rPr>
                <w:rFonts w:ascii="Calibri" w:hAnsi="Calibri" w:cs="Calibri"/>
                <w:color w:val="000000"/>
              </w:rPr>
              <w:t>mi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Middle and inferior temporal gyrus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>
              <w:rPr>
                <w:rFonts w:ascii="Calibri" w:hAnsi="Calibri" w:cs="Calibri"/>
                <w:color w:val="000000"/>
              </w:rPr>
              <w:t>occt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 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Fusiform (lateral occipitotemporal) gyrus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>
              <w:rPr>
                <w:rFonts w:ascii="Calibri" w:hAnsi="Calibri" w:cs="Calibri"/>
                <w:color w:val="000000"/>
              </w:rPr>
              <w:t>occt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 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Fusiform (lateral occipitotemporal) gyrus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436F35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s</w:t>
            </w:r>
          </w:p>
        </w:tc>
        <w:tc>
          <w:tcPr>
            <w:tcW w:w="4998" w:type="dxa"/>
          </w:tcPr>
          <w:p w:rsidR="00A32D53" w:rsidRDefault="00436F35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s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Insula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Insula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Lateral remainder of occipital lobe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Lateral remainder of occipital lobe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lang w:val="en-US"/>
              </w:rPr>
              <w:t>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A669C3">
              <w:rPr>
                <w:rFonts w:ascii="Calibri" w:hAnsi="Calibri" w:cs="Calibri"/>
                <w:color w:val="000000"/>
                <w:lang w:val="en-US"/>
              </w:rPr>
              <w:t>cing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an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su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Cingulate gyrus, anterior part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lang w:val="en-US"/>
              </w:rPr>
              <w:t>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A669C3">
              <w:rPr>
                <w:rFonts w:ascii="Calibri" w:hAnsi="Calibri" w:cs="Calibri"/>
                <w:color w:val="000000"/>
                <w:lang w:val="en-US"/>
              </w:rPr>
              <w:t>cing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an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su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Cingulate gyrus, anterior part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>
              <w:rPr>
                <w:rFonts w:ascii="Calibri" w:hAnsi="Calibri" w:cs="Calibri"/>
                <w:color w:val="000000"/>
              </w:rPr>
              <w:t>c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t 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Gyrus </w:t>
            </w:r>
            <w:proofErr w:type="spellStart"/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cinguli</w:t>
            </w:r>
            <w:proofErr w:type="spellEnd"/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, posterior part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>
              <w:rPr>
                <w:rFonts w:ascii="Calibri" w:hAnsi="Calibri" w:cs="Calibri"/>
                <w:color w:val="000000"/>
              </w:rPr>
              <w:t>c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t 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 xml:space="preserve">Gyrus </w:t>
            </w:r>
            <w:proofErr w:type="spellStart"/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cinguli</w:t>
            </w:r>
            <w:proofErr w:type="spellEnd"/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, posterior part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udateNuc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audate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nucleus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udateNuc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Caudate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nucleus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utamen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tamen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utamen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Thalamus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lamus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Thalamus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allidum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idum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allidum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 sup fr G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uperior frontal gyrus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 sup fr G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uperior frontal gyrus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 </w:t>
            </w:r>
            <w:proofErr w:type="spellStart"/>
            <w:r>
              <w:rPr>
                <w:rFonts w:ascii="Calibri" w:hAnsi="Calibri" w:cs="Calibri"/>
                <w:color w:val="000000"/>
              </w:rPr>
              <w:t>post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 l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ostcentral gyrus (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 </w:t>
            </w:r>
            <w:proofErr w:type="spellStart"/>
            <w:r>
              <w:rPr>
                <w:rFonts w:ascii="Calibri" w:hAnsi="Calibri" w:cs="Calibri"/>
                <w:color w:val="000000"/>
              </w:rPr>
              <w:t>post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 r</w:t>
            </w:r>
          </w:p>
        </w:tc>
        <w:tc>
          <w:tcPr>
            <w:tcW w:w="4998" w:type="dxa"/>
          </w:tcPr>
          <w:p w:rsidR="00A32D5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ostcentral gyrus (right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436F35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dBr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</w:t>
            </w:r>
          </w:p>
        </w:tc>
        <w:tc>
          <w:tcPr>
            <w:tcW w:w="4998" w:type="dxa"/>
          </w:tcPr>
          <w:p w:rsidR="00A32D53" w:rsidRDefault="00436F35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MidBrain</w:t>
            </w:r>
            <w:proofErr w:type="spellEnd"/>
            <w:r w:rsidR="00A32D53">
              <w:rPr>
                <w:rFonts w:ascii="Calibri" w:hAnsi="Calibri" w:cs="Calibri"/>
                <w:color w:val="000000"/>
                <w:szCs w:val="22"/>
              </w:rPr>
              <w:t xml:space="preserve"> (</w:t>
            </w:r>
            <w:proofErr w:type="spellStart"/>
            <w:r w:rsidR="00A32D53">
              <w:rPr>
                <w:rFonts w:ascii="Calibri" w:hAnsi="Calibri" w:cs="Calibri"/>
                <w:color w:val="000000"/>
                <w:szCs w:val="22"/>
              </w:rPr>
              <w:t>left</w:t>
            </w:r>
            <w:proofErr w:type="spellEnd"/>
            <w:r w:rsidR="00A32D53"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</w:tr>
      <w:tr w:rsidR="00A32D53" w:rsidTr="008928DE">
        <w:trPr>
          <w:trHeight w:val="227"/>
          <w:jc w:val="center"/>
        </w:trPr>
        <w:tc>
          <w:tcPr>
            <w:tcW w:w="2322" w:type="dxa"/>
          </w:tcPr>
          <w:p w:rsidR="00A32D53" w:rsidRDefault="00436F35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dBrain</w:t>
            </w:r>
            <w:proofErr w:type="spellEnd"/>
            <w:r w:rsidR="00A32D53">
              <w:rPr>
                <w:rFonts w:ascii="Calibri" w:hAnsi="Calibri" w:cs="Calibri"/>
                <w:color w:val="000000"/>
              </w:rPr>
              <w:t xml:space="preserve"> r</w:t>
            </w:r>
          </w:p>
        </w:tc>
        <w:tc>
          <w:tcPr>
            <w:tcW w:w="4998" w:type="dxa"/>
          </w:tcPr>
          <w:p w:rsidR="00A32D53" w:rsidRDefault="00436F35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MidBrain</w:t>
            </w:r>
            <w:bookmarkStart w:id="0" w:name="_GoBack"/>
            <w:bookmarkEnd w:id="0"/>
            <w:proofErr w:type="spellEnd"/>
            <w:r w:rsidR="00A32D53">
              <w:rPr>
                <w:rFonts w:ascii="Calibri" w:hAnsi="Calibri" w:cs="Calibri"/>
                <w:color w:val="000000"/>
                <w:szCs w:val="22"/>
              </w:rPr>
              <w:t xml:space="preserve"> (righ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lang w:val="en-US"/>
              </w:rPr>
              <w:t>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su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tem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an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l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Superior temporal gyrus, anterior part (left)</w:t>
            </w:r>
          </w:p>
        </w:tc>
      </w:tr>
      <w:tr w:rsidR="00A32D53" w:rsidRPr="00436F35" w:rsidTr="008928DE">
        <w:trPr>
          <w:trHeight w:val="227"/>
          <w:jc w:val="center"/>
        </w:trPr>
        <w:tc>
          <w:tcPr>
            <w:tcW w:w="2322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lang w:val="en-US"/>
              </w:rPr>
              <w:t>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su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tem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an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669C3">
              <w:rPr>
                <w:rFonts w:ascii="Calibri" w:hAnsi="Calibri" w:cs="Calibri"/>
                <w:color w:val="000000"/>
                <w:lang w:val="en-US"/>
              </w:rPr>
              <w:t>r</w:t>
            </w:r>
          </w:p>
        </w:tc>
        <w:tc>
          <w:tcPr>
            <w:tcW w:w="4998" w:type="dxa"/>
          </w:tcPr>
          <w:p w:rsidR="00A32D53" w:rsidRPr="00A669C3" w:rsidRDefault="00A32D53" w:rsidP="008928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A669C3">
              <w:rPr>
                <w:rFonts w:ascii="Calibri" w:hAnsi="Calibri" w:cs="Calibri"/>
                <w:color w:val="000000"/>
                <w:szCs w:val="22"/>
                <w:lang w:val="en-US"/>
              </w:rPr>
              <w:t>Superior temporal gyrus, anterior part (right)</w:t>
            </w:r>
          </w:p>
        </w:tc>
      </w:tr>
    </w:tbl>
    <w:p w:rsidR="00A32D53" w:rsidRPr="00A669C3" w:rsidRDefault="00A32D53" w:rsidP="00A32D53">
      <w:pPr>
        <w:rPr>
          <w:lang w:val="en-US"/>
        </w:rPr>
      </w:pPr>
    </w:p>
    <w:p w:rsidR="00A32D53" w:rsidRPr="006B63F3" w:rsidRDefault="00A32D53" w:rsidP="00A32D53">
      <w:pPr>
        <w:rPr>
          <w:color w:val="000000" w:themeColor="text1"/>
          <w:sz w:val="24"/>
          <w:szCs w:val="24"/>
          <w:lang w:val="en-US"/>
        </w:rPr>
      </w:pPr>
    </w:p>
    <w:p w:rsidR="00A32D53" w:rsidRPr="00436F35" w:rsidRDefault="00A32D53" w:rsidP="00A32D53">
      <w:pPr>
        <w:autoSpaceDE w:val="0"/>
        <w:autoSpaceDN w:val="0"/>
        <w:adjustRightInd w:val="0"/>
        <w:ind w:left="540" w:hanging="540"/>
        <w:jc w:val="left"/>
        <w:rPr>
          <w:rFonts w:ascii="Arial" w:hAnsi="Arial"/>
          <w:sz w:val="24"/>
          <w:szCs w:val="24"/>
          <w:lang w:val="en-US" w:eastAsia="en-US"/>
        </w:rPr>
      </w:pPr>
      <w:r>
        <w:rPr>
          <w:sz w:val="24"/>
          <w:szCs w:val="24"/>
          <w:lang w:eastAsia="en-US"/>
        </w:rPr>
        <w:t>1.</w:t>
      </w:r>
      <w:r>
        <w:rPr>
          <w:sz w:val="24"/>
          <w:szCs w:val="24"/>
          <w:lang w:eastAsia="en-US"/>
        </w:rPr>
        <w:tab/>
      </w:r>
      <w:proofErr w:type="spellStart"/>
      <w:r>
        <w:rPr>
          <w:sz w:val="24"/>
          <w:szCs w:val="24"/>
          <w:lang w:eastAsia="en-US"/>
        </w:rPr>
        <w:t>Saikali</w:t>
      </w:r>
      <w:proofErr w:type="spellEnd"/>
      <w:r>
        <w:rPr>
          <w:sz w:val="24"/>
          <w:szCs w:val="24"/>
          <w:lang w:eastAsia="en-US"/>
        </w:rPr>
        <w:t xml:space="preserve"> S, </w:t>
      </w:r>
      <w:proofErr w:type="spellStart"/>
      <w:r>
        <w:rPr>
          <w:sz w:val="24"/>
          <w:szCs w:val="24"/>
          <w:lang w:eastAsia="en-US"/>
        </w:rPr>
        <w:t>Meurice</w:t>
      </w:r>
      <w:proofErr w:type="spellEnd"/>
      <w:r>
        <w:rPr>
          <w:sz w:val="24"/>
          <w:szCs w:val="24"/>
          <w:lang w:eastAsia="en-US"/>
        </w:rPr>
        <w:t xml:space="preserve"> P, </w:t>
      </w:r>
      <w:proofErr w:type="spellStart"/>
      <w:r>
        <w:rPr>
          <w:sz w:val="24"/>
          <w:szCs w:val="24"/>
          <w:lang w:eastAsia="en-US"/>
        </w:rPr>
        <w:t>Sauleau</w:t>
      </w:r>
      <w:proofErr w:type="spellEnd"/>
      <w:r>
        <w:rPr>
          <w:sz w:val="24"/>
          <w:szCs w:val="24"/>
          <w:lang w:eastAsia="en-US"/>
        </w:rPr>
        <w:t xml:space="preserve"> P et al. </w:t>
      </w:r>
      <w:proofErr w:type="gramStart"/>
      <w:r w:rsidRPr="00436F35">
        <w:rPr>
          <w:sz w:val="24"/>
          <w:szCs w:val="24"/>
          <w:lang w:val="en-US" w:eastAsia="en-US"/>
        </w:rPr>
        <w:t>A three-dimensional digital segmented and deformable brain atlas of the domestic pig.</w:t>
      </w:r>
      <w:proofErr w:type="gramEnd"/>
      <w:r w:rsidRPr="00436F35">
        <w:rPr>
          <w:sz w:val="24"/>
          <w:szCs w:val="24"/>
          <w:lang w:val="en-US" w:eastAsia="en-US"/>
        </w:rPr>
        <w:t xml:space="preserve"> </w:t>
      </w:r>
      <w:proofErr w:type="gramStart"/>
      <w:r w:rsidRPr="00436F35">
        <w:rPr>
          <w:sz w:val="24"/>
          <w:szCs w:val="24"/>
          <w:lang w:val="en-US" w:eastAsia="en-US"/>
        </w:rPr>
        <w:t xml:space="preserve">J </w:t>
      </w:r>
      <w:proofErr w:type="spellStart"/>
      <w:r w:rsidRPr="00436F35">
        <w:rPr>
          <w:sz w:val="24"/>
          <w:szCs w:val="24"/>
          <w:lang w:val="en-US" w:eastAsia="en-US"/>
        </w:rPr>
        <w:t>Neurosci</w:t>
      </w:r>
      <w:proofErr w:type="spellEnd"/>
      <w:r w:rsidRPr="00436F35">
        <w:rPr>
          <w:sz w:val="24"/>
          <w:szCs w:val="24"/>
          <w:lang w:val="en-US" w:eastAsia="en-US"/>
        </w:rPr>
        <w:t xml:space="preserve"> Methods.</w:t>
      </w:r>
      <w:proofErr w:type="gramEnd"/>
      <w:r w:rsidRPr="00436F35">
        <w:rPr>
          <w:sz w:val="24"/>
          <w:szCs w:val="24"/>
          <w:lang w:val="en-US" w:eastAsia="en-US"/>
        </w:rPr>
        <w:t xml:space="preserve"> 2010</w:t>
      </w:r>
      <w:proofErr w:type="gramStart"/>
      <w:r w:rsidRPr="00436F35">
        <w:rPr>
          <w:sz w:val="24"/>
          <w:szCs w:val="24"/>
          <w:lang w:val="en-US" w:eastAsia="en-US"/>
        </w:rPr>
        <w:t>;192:102</w:t>
      </w:r>
      <w:proofErr w:type="gramEnd"/>
      <w:r w:rsidRPr="00436F35">
        <w:rPr>
          <w:sz w:val="24"/>
          <w:szCs w:val="24"/>
          <w:lang w:val="en-US" w:eastAsia="en-US"/>
        </w:rPr>
        <w:t>-109.</w:t>
      </w:r>
    </w:p>
    <w:p w:rsidR="00A32D53" w:rsidRDefault="00A32D53" w:rsidP="00A32D53">
      <w:pPr>
        <w:autoSpaceDE w:val="0"/>
        <w:autoSpaceDN w:val="0"/>
        <w:adjustRightInd w:val="0"/>
        <w:ind w:left="540" w:hanging="540"/>
        <w:jc w:val="left"/>
        <w:rPr>
          <w:rFonts w:ascii="Arial" w:hAnsi="Arial"/>
          <w:sz w:val="24"/>
          <w:szCs w:val="24"/>
          <w:lang w:eastAsia="en-US"/>
        </w:rPr>
      </w:pPr>
      <w:r w:rsidRPr="00436F35">
        <w:rPr>
          <w:sz w:val="24"/>
          <w:szCs w:val="24"/>
          <w:lang w:val="en-US" w:eastAsia="en-US"/>
        </w:rPr>
        <w:lastRenderedPageBreak/>
        <w:t>2.</w:t>
      </w:r>
      <w:r w:rsidRPr="00436F35">
        <w:rPr>
          <w:sz w:val="24"/>
          <w:szCs w:val="24"/>
          <w:lang w:val="en-US" w:eastAsia="en-US"/>
        </w:rPr>
        <w:tab/>
        <w:t xml:space="preserve">Hammers </w:t>
      </w:r>
      <w:proofErr w:type="gramStart"/>
      <w:r w:rsidRPr="00436F35">
        <w:rPr>
          <w:sz w:val="24"/>
          <w:szCs w:val="24"/>
          <w:lang w:val="en-US" w:eastAsia="en-US"/>
        </w:rPr>
        <w:t>A</w:t>
      </w:r>
      <w:proofErr w:type="gramEnd"/>
      <w:r w:rsidRPr="00436F35">
        <w:rPr>
          <w:sz w:val="24"/>
          <w:szCs w:val="24"/>
          <w:lang w:val="en-US" w:eastAsia="en-US"/>
        </w:rPr>
        <w:t xml:space="preserve">, </w:t>
      </w:r>
      <w:proofErr w:type="spellStart"/>
      <w:r w:rsidRPr="00436F35">
        <w:rPr>
          <w:sz w:val="24"/>
          <w:szCs w:val="24"/>
          <w:lang w:val="en-US" w:eastAsia="en-US"/>
        </w:rPr>
        <w:t>Allom</w:t>
      </w:r>
      <w:proofErr w:type="spellEnd"/>
      <w:r w:rsidRPr="00436F35">
        <w:rPr>
          <w:sz w:val="24"/>
          <w:szCs w:val="24"/>
          <w:lang w:val="en-US" w:eastAsia="en-US"/>
        </w:rPr>
        <w:t xml:space="preserve"> R, </w:t>
      </w:r>
      <w:proofErr w:type="spellStart"/>
      <w:r w:rsidRPr="00436F35">
        <w:rPr>
          <w:sz w:val="24"/>
          <w:szCs w:val="24"/>
          <w:lang w:val="en-US" w:eastAsia="en-US"/>
        </w:rPr>
        <w:t>Koepp</w:t>
      </w:r>
      <w:proofErr w:type="spellEnd"/>
      <w:r w:rsidRPr="00436F35">
        <w:rPr>
          <w:sz w:val="24"/>
          <w:szCs w:val="24"/>
          <w:lang w:val="en-US" w:eastAsia="en-US"/>
        </w:rPr>
        <w:t xml:space="preserve"> </w:t>
      </w:r>
      <w:proofErr w:type="spellStart"/>
      <w:r w:rsidRPr="00436F35">
        <w:rPr>
          <w:sz w:val="24"/>
          <w:szCs w:val="24"/>
          <w:lang w:val="en-US" w:eastAsia="en-US"/>
        </w:rPr>
        <w:t>MJ</w:t>
      </w:r>
      <w:proofErr w:type="spellEnd"/>
      <w:r w:rsidRPr="00436F35">
        <w:rPr>
          <w:sz w:val="24"/>
          <w:szCs w:val="24"/>
          <w:lang w:val="en-US" w:eastAsia="en-US"/>
        </w:rPr>
        <w:t xml:space="preserve"> et al. Three-dimensional maximum probability atlas of the human brain, with particular reference to the temporal lobe. </w:t>
      </w:r>
      <w:r>
        <w:rPr>
          <w:sz w:val="24"/>
          <w:szCs w:val="24"/>
          <w:lang w:eastAsia="en-US"/>
        </w:rPr>
        <w:t xml:space="preserve">Hum </w:t>
      </w:r>
      <w:proofErr w:type="spellStart"/>
      <w:r>
        <w:rPr>
          <w:sz w:val="24"/>
          <w:szCs w:val="24"/>
          <w:lang w:eastAsia="en-US"/>
        </w:rPr>
        <w:t>Brain</w:t>
      </w:r>
      <w:proofErr w:type="spellEnd"/>
      <w:r>
        <w:rPr>
          <w:sz w:val="24"/>
          <w:szCs w:val="24"/>
          <w:lang w:eastAsia="en-US"/>
        </w:rPr>
        <w:t xml:space="preserve"> Mapp. 2003;19:224-247.</w:t>
      </w:r>
    </w:p>
    <w:p w:rsidR="006B63F3" w:rsidRPr="00A32D53" w:rsidRDefault="006B63F3" w:rsidP="00A32D53"/>
    <w:sectPr w:rsidR="006B63F3" w:rsidRPr="00A32D53" w:rsidSect="00B17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08"/>
  <w:hyphenationZone w:val="425"/>
  <w:characterSpacingControl w:val="doNotCompress"/>
  <w:compat/>
  <w:rsids>
    <w:rsidRoot w:val="006B63F3"/>
    <w:rsid w:val="0000031C"/>
    <w:rsid w:val="00003A59"/>
    <w:rsid w:val="00005471"/>
    <w:rsid w:val="00006CF5"/>
    <w:rsid w:val="00007080"/>
    <w:rsid w:val="00011101"/>
    <w:rsid w:val="00017ABB"/>
    <w:rsid w:val="000251F3"/>
    <w:rsid w:val="000267ED"/>
    <w:rsid w:val="000271AA"/>
    <w:rsid w:val="00027D71"/>
    <w:rsid w:val="000304AB"/>
    <w:rsid w:val="0003395B"/>
    <w:rsid w:val="0003499A"/>
    <w:rsid w:val="000442B2"/>
    <w:rsid w:val="00047137"/>
    <w:rsid w:val="00053BBF"/>
    <w:rsid w:val="00055CA5"/>
    <w:rsid w:val="00056F9D"/>
    <w:rsid w:val="00063D68"/>
    <w:rsid w:val="00067800"/>
    <w:rsid w:val="00072295"/>
    <w:rsid w:val="000733CA"/>
    <w:rsid w:val="000763C0"/>
    <w:rsid w:val="0007733D"/>
    <w:rsid w:val="00082F3A"/>
    <w:rsid w:val="0008693E"/>
    <w:rsid w:val="00087C86"/>
    <w:rsid w:val="0009238C"/>
    <w:rsid w:val="000B0544"/>
    <w:rsid w:val="000B1537"/>
    <w:rsid w:val="000B2B8A"/>
    <w:rsid w:val="000B46EC"/>
    <w:rsid w:val="000C3D1C"/>
    <w:rsid w:val="000C6F50"/>
    <w:rsid w:val="000D1277"/>
    <w:rsid w:val="000D2465"/>
    <w:rsid w:val="000D470B"/>
    <w:rsid w:val="000D640F"/>
    <w:rsid w:val="000D6E1F"/>
    <w:rsid w:val="000E0861"/>
    <w:rsid w:val="000E22E8"/>
    <w:rsid w:val="000E2A8F"/>
    <w:rsid w:val="000E47D3"/>
    <w:rsid w:val="000F2060"/>
    <w:rsid w:val="000F2A4A"/>
    <w:rsid w:val="000F5F5A"/>
    <w:rsid w:val="000F6C83"/>
    <w:rsid w:val="00105A2C"/>
    <w:rsid w:val="00111C09"/>
    <w:rsid w:val="00112089"/>
    <w:rsid w:val="00115703"/>
    <w:rsid w:val="00115972"/>
    <w:rsid w:val="00115F77"/>
    <w:rsid w:val="00116069"/>
    <w:rsid w:val="00116F56"/>
    <w:rsid w:val="0011728E"/>
    <w:rsid w:val="0011774B"/>
    <w:rsid w:val="001179A3"/>
    <w:rsid w:val="00121F39"/>
    <w:rsid w:val="00121F6F"/>
    <w:rsid w:val="00124A78"/>
    <w:rsid w:val="00125138"/>
    <w:rsid w:val="001256DA"/>
    <w:rsid w:val="00127DE7"/>
    <w:rsid w:val="00130030"/>
    <w:rsid w:val="001325BB"/>
    <w:rsid w:val="00135913"/>
    <w:rsid w:val="00136062"/>
    <w:rsid w:val="001405F2"/>
    <w:rsid w:val="001420A1"/>
    <w:rsid w:val="001429DB"/>
    <w:rsid w:val="001440CC"/>
    <w:rsid w:val="00144F87"/>
    <w:rsid w:val="00146572"/>
    <w:rsid w:val="00146711"/>
    <w:rsid w:val="00147505"/>
    <w:rsid w:val="001479BC"/>
    <w:rsid w:val="00153A19"/>
    <w:rsid w:val="00153E0B"/>
    <w:rsid w:val="00163FD5"/>
    <w:rsid w:val="001650A9"/>
    <w:rsid w:val="00171E07"/>
    <w:rsid w:val="001765F4"/>
    <w:rsid w:val="00192FF0"/>
    <w:rsid w:val="00194E11"/>
    <w:rsid w:val="001950FC"/>
    <w:rsid w:val="00195341"/>
    <w:rsid w:val="0019551A"/>
    <w:rsid w:val="00195A1F"/>
    <w:rsid w:val="001A10AA"/>
    <w:rsid w:val="001A3680"/>
    <w:rsid w:val="001A49E5"/>
    <w:rsid w:val="001A5C02"/>
    <w:rsid w:val="001A5D13"/>
    <w:rsid w:val="001A6B9B"/>
    <w:rsid w:val="001A7DED"/>
    <w:rsid w:val="001B08E1"/>
    <w:rsid w:val="001B4366"/>
    <w:rsid w:val="001B43C2"/>
    <w:rsid w:val="001B4758"/>
    <w:rsid w:val="001B4AD4"/>
    <w:rsid w:val="001B549C"/>
    <w:rsid w:val="001B5A74"/>
    <w:rsid w:val="001B622D"/>
    <w:rsid w:val="001B7018"/>
    <w:rsid w:val="001B7B07"/>
    <w:rsid w:val="001C3CC2"/>
    <w:rsid w:val="001D3422"/>
    <w:rsid w:val="001D4798"/>
    <w:rsid w:val="001D537E"/>
    <w:rsid w:val="001D70F9"/>
    <w:rsid w:val="001D752A"/>
    <w:rsid w:val="001E545B"/>
    <w:rsid w:val="001F3859"/>
    <w:rsid w:val="0020313F"/>
    <w:rsid w:val="0020541A"/>
    <w:rsid w:val="00206B69"/>
    <w:rsid w:val="00207F28"/>
    <w:rsid w:val="0021361E"/>
    <w:rsid w:val="00214432"/>
    <w:rsid w:val="00214A06"/>
    <w:rsid w:val="002164F0"/>
    <w:rsid w:val="002250EC"/>
    <w:rsid w:val="00225EE0"/>
    <w:rsid w:val="002260E2"/>
    <w:rsid w:val="00227988"/>
    <w:rsid w:val="00230615"/>
    <w:rsid w:val="0023672D"/>
    <w:rsid w:val="00236897"/>
    <w:rsid w:val="00240FE3"/>
    <w:rsid w:val="00242144"/>
    <w:rsid w:val="002435AF"/>
    <w:rsid w:val="00246E2D"/>
    <w:rsid w:val="00262BDD"/>
    <w:rsid w:val="002652A2"/>
    <w:rsid w:val="00267122"/>
    <w:rsid w:val="0026786D"/>
    <w:rsid w:val="00270ACC"/>
    <w:rsid w:val="00270EC8"/>
    <w:rsid w:val="0027263F"/>
    <w:rsid w:val="00273D90"/>
    <w:rsid w:val="00274ADF"/>
    <w:rsid w:val="00275392"/>
    <w:rsid w:val="00277283"/>
    <w:rsid w:val="00280399"/>
    <w:rsid w:val="002807EA"/>
    <w:rsid w:val="00281903"/>
    <w:rsid w:val="002830B8"/>
    <w:rsid w:val="0028686C"/>
    <w:rsid w:val="00290079"/>
    <w:rsid w:val="00290F1E"/>
    <w:rsid w:val="002953F3"/>
    <w:rsid w:val="00296D1A"/>
    <w:rsid w:val="002971E5"/>
    <w:rsid w:val="002A3126"/>
    <w:rsid w:val="002A4253"/>
    <w:rsid w:val="002A6EF8"/>
    <w:rsid w:val="002B1A59"/>
    <w:rsid w:val="002B5E15"/>
    <w:rsid w:val="002C2BD0"/>
    <w:rsid w:val="002C32CE"/>
    <w:rsid w:val="002C4EA8"/>
    <w:rsid w:val="002C69FB"/>
    <w:rsid w:val="002C6A85"/>
    <w:rsid w:val="002D21A5"/>
    <w:rsid w:val="002D2A7E"/>
    <w:rsid w:val="002D6A77"/>
    <w:rsid w:val="002D7CEA"/>
    <w:rsid w:val="002E1300"/>
    <w:rsid w:val="002E1692"/>
    <w:rsid w:val="002E3150"/>
    <w:rsid w:val="002E5722"/>
    <w:rsid w:val="00301252"/>
    <w:rsid w:val="00302C48"/>
    <w:rsid w:val="00302D73"/>
    <w:rsid w:val="00304B6E"/>
    <w:rsid w:val="00305456"/>
    <w:rsid w:val="0030782E"/>
    <w:rsid w:val="0031140A"/>
    <w:rsid w:val="00311A43"/>
    <w:rsid w:val="00316257"/>
    <w:rsid w:val="003167CB"/>
    <w:rsid w:val="0032004A"/>
    <w:rsid w:val="00320B8D"/>
    <w:rsid w:val="003214F7"/>
    <w:rsid w:val="003234A9"/>
    <w:rsid w:val="00324678"/>
    <w:rsid w:val="003306C1"/>
    <w:rsid w:val="003337EC"/>
    <w:rsid w:val="00334C8D"/>
    <w:rsid w:val="00335898"/>
    <w:rsid w:val="0033622A"/>
    <w:rsid w:val="00343D8D"/>
    <w:rsid w:val="003455B5"/>
    <w:rsid w:val="00346086"/>
    <w:rsid w:val="003468F3"/>
    <w:rsid w:val="00347B3B"/>
    <w:rsid w:val="0035157B"/>
    <w:rsid w:val="00351B5F"/>
    <w:rsid w:val="0035200D"/>
    <w:rsid w:val="003565F9"/>
    <w:rsid w:val="00357E00"/>
    <w:rsid w:val="003617C6"/>
    <w:rsid w:val="00362719"/>
    <w:rsid w:val="0036400C"/>
    <w:rsid w:val="00365A63"/>
    <w:rsid w:val="00366B53"/>
    <w:rsid w:val="00367D45"/>
    <w:rsid w:val="00370078"/>
    <w:rsid w:val="00380A92"/>
    <w:rsid w:val="0038151D"/>
    <w:rsid w:val="003852C8"/>
    <w:rsid w:val="0038561D"/>
    <w:rsid w:val="00385EC1"/>
    <w:rsid w:val="00387DBE"/>
    <w:rsid w:val="003A1B63"/>
    <w:rsid w:val="003A64AD"/>
    <w:rsid w:val="003B68FD"/>
    <w:rsid w:val="003C0A9D"/>
    <w:rsid w:val="003C1EFE"/>
    <w:rsid w:val="003C27C1"/>
    <w:rsid w:val="003C59A6"/>
    <w:rsid w:val="003C642B"/>
    <w:rsid w:val="003C7F6E"/>
    <w:rsid w:val="003D0A58"/>
    <w:rsid w:val="003D4E91"/>
    <w:rsid w:val="003D69CF"/>
    <w:rsid w:val="003D78F2"/>
    <w:rsid w:val="003E2E2F"/>
    <w:rsid w:val="003E464A"/>
    <w:rsid w:val="003E4E9B"/>
    <w:rsid w:val="003E5098"/>
    <w:rsid w:val="003E593A"/>
    <w:rsid w:val="003E7DC0"/>
    <w:rsid w:val="003F12D6"/>
    <w:rsid w:val="003F1F88"/>
    <w:rsid w:val="003F23A0"/>
    <w:rsid w:val="00401DC9"/>
    <w:rsid w:val="004032B8"/>
    <w:rsid w:val="00403AF4"/>
    <w:rsid w:val="00413F0E"/>
    <w:rsid w:val="00421B7D"/>
    <w:rsid w:val="00421E19"/>
    <w:rsid w:val="0042451E"/>
    <w:rsid w:val="00426E04"/>
    <w:rsid w:val="00430405"/>
    <w:rsid w:val="0043063B"/>
    <w:rsid w:val="0043204E"/>
    <w:rsid w:val="00432DAF"/>
    <w:rsid w:val="00436F35"/>
    <w:rsid w:val="00437171"/>
    <w:rsid w:val="00440546"/>
    <w:rsid w:val="00443A33"/>
    <w:rsid w:val="00443E7D"/>
    <w:rsid w:val="00445F92"/>
    <w:rsid w:val="0044769D"/>
    <w:rsid w:val="00450524"/>
    <w:rsid w:val="00453189"/>
    <w:rsid w:val="004568BA"/>
    <w:rsid w:val="0045700E"/>
    <w:rsid w:val="00462B1D"/>
    <w:rsid w:val="004635CA"/>
    <w:rsid w:val="004656FE"/>
    <w:rsid w:val="00466833"/>
    <w:rsid w:val="00470DA0"/>
    <w:rsid w:val="0047108D"/>
    <w:rsid w:val="00471616"/>
    <w:rsid w:val="004734F9"/>
    <w:rsid w:val="00474083"/>
    <w:rsid w:val="00475D54"/>
    <w:rsid w:val="00476794"/>
    <w:rsid w:val="00476FF4"/>
    <w:rsid w:val="00490CE0"/>
    <w:rsid w:val="004910FB"/>
    <w:rsid w:val="004941F1"/>
    <w:rsid w:val="00494D3C"/>
    <w:rsid w:val="004970C8"/>
    <w:rsid w:val="004971B0"/>
    <w:rsid w:val="004A0455"/>
    <w:rsid w:val="004A1547"/>
    <w:rsid w:val="004A5AED"/>
    <w:rsid w:val="004B0737"/>
    <w:rsid w:val="004B223E"/>
    <w:rsid w:val="004B23C1"/>
    <w:rsid w:val="004B51DA"/>
    <w:rsid w:val="004B685C"/>
    <w:rsid w:val="004B7180"/>
    <w:rsid w:val="004C3279"/>
    <w:rsid w:val="004D3492"/>
    <w:rsid w:val="004E3831"/>
    <w:rsid w:val="004F14B5"/>
    <w:rsid w:val="004F4C47"/>
    <w:rsid w:val="004F58EC"/>
    <w:rsid w:val="00500774"/>
    <w:rsid w:val="0050082D"/>
    <w:rsid w:val="00502D03"/>
    <w:rsid w:val="00503078"/>
    <w:rsid w:val="00506E78"/>
    <w:rsid w:val="005123B0"/>
    <w:rsid w:val="0051382A"/>
    <w:rsid w:val="00513ED9"/>
    <w:rsid w:val="005143D4"/>
    <w:rsid w:val="00515512"/>
    <w:rsid w:val="005165A9"/>
    <w:rsid w:val="00520EB6"/>
    <w:rsid w:val="0052294A"/>
    <w:rsid w:val="005316BB"/>
    <w:rsid w:val="00533F28"/>
    <w:rsid w:val="005345BD"/>
    <w:rsid w:val="00536BFC"/>
    <w:rsid w:val="00536D0D"/>
    <w:rsid w:val="005371C9"/>
    <w:rsid w:val="005372E8"/>
    <w:rsid w:val="00540027"/>
    <w:rsid w:val="00542EE5"/>
    <w:rsid w:val="0054361C"/>
    <w:rsid w:val="005441CB"/>
    <w:rsid w:val="00560F08"/>
    <w:rsid w:val="00561D71"/>
    <w:rsid w:val="00563651"/>
    <w:rsid w:val="00563BA9"/>
    <w:rsid w:val="0056786B"/>
    <w:rsid w:val="005707BE"/>
    <w:rsid w:val="0057373B"/>
    <w:rsid w:val="00574AD8"/>
    <w:rsid w:val="00577628"/>
    <w:rsid w:val="005812C7"/>
    <w:rsid w:val="00581EF5"/>
    <w:rsid w:val="00582D72"/>
    <w:rsid w:val="005833DF"/>
    <w:rsid w:val="005851EE"/>
    <w:rsid w:val="00586C60"/>
    <w:rsid w:val="005871C7"/>
    <w:rsid w:val="005877EE"/>
    <w:rsid w:val="00591817"/>
    <w:rsid w:val="00597C91"/>
    <w:rsid w:val="00597D55"/>
    <w:rsid w:val="005A058B"/>
    <w:rsid w:val="005A620E"/>
    <w:rsid w:val="005A6E2A"/>
    <w:rsid w:val="005B006D"/>
    <w:rsid w:val="005B427A"/>
    <w:rsid w:val="005B5B26"/>
    <w:rsid w:val="005B5F10"/>
    <w:rsid w:val="005C2412"/>
    <w:rsid w:val="005C3BF2"/>
    <w:rsid w:val="005C4504"/>
    <w:rsid w:val="005C6086"/>
    <w:rsid w:val="005D1E72"/>
    <w:rsid w:val="005D5B99"/>
    <w:rsid w:val="005D670F"/>
    <w:rsid w:val="005D724F"/>
    <w:rsid w:val="005D73A9"/>
    <w:rsid w:val="005E228C"/>
    <w:rsid w:val="005E37DD"/>
    <w:rsid w:val="005E3AF8"/>
    <w:rsid w:val="005F4A9D"/>
    <w:rsid w:val="005F6E91"/>
    <w:rsid w:val="006028F7"/>
    <w:rsid w:val="00602BE2"/>
    <w:rsid w:val="00611068"/>
    <w:rsid w:val="00611FEA"/>
    <w:rsid w:val="00614CD3"/>
    <w:rsid w:val="00616192"/>
    <w:rsid w:val="0061624F"/>
    <w:rsid w:val="0061648B"/>
    <w:rsid w:val="00616ADB"/>
    <w:rsid w:val="0061719A"/>
    <w:rsid w:val="006263AA"/>
    <w:rsid w:val="006270CB"/>
    <w:rsid w:val="00627414"/>
    <w:rsid w:val="00630B14"/>
    <w:rsid w:val="00631677"/>
    <w:rsid w:val="00631E73"/>
    <w:rsid w:val="006343B0"/>
    <w:rsid w:val="00634E00"/>
    <w:rsid w:val="00637260"/>
    <w:rsid w:val="00641011"/>
    <w:rsid w:val="00641FF3"/>
    <w:rsid w:val="006427F3"/>
    <w:rsid w:val="0064333E"/>
    <w:rsid w:val="006454C0"/>
    <w:rsid w:val="00646152"/>
    <w:rsid w:val="00651593"/>
    <w:rsid w:val="00652BD2"/>
    <w:rsid w:val="00661D42"/>
    <w:rsid w:val="00661EF2"/>
    <w:rsid w:val="006656D5"/>
    <w:rsid w:val="00672FA8"/>
    <w:rsid w:val="0067416D"/>
    <w:rsid w:val="00674251"/>
    <w:rsid w:val="00674823"/>
    <w:rsid w:val="00676D62"/>
    <w:rsid w:val="0068016B"/>
    <w:rsid w:val="00681147"/>
    <w:rsid w:val="00681DCC"/>
    <w:rsid w:val="00683475"/>
    <w:rsid w:val="006850A4"/>
    <w:rsid w:val="00686029"/>
    <w:rsid w:val="00686069"/>
    <w:rsid w:val="0069264F"/>
    <w:rsid w:val="00692DE2"/>
    <w:rsid w:val="00693B9B"/>
    <w:rsid w:val="00694358"/>
    <w:rsid w:val="0069448A"/>
    <w:rsid w:val="006A4EAD"/>
    <w:rsid w:val="006A5EA9"/>
    <w:rsid w:val="006A6E17"/>
    <w:rsid w:val="006A720F"/>
    <w:rsid w:val="006B2B91"/>
    <w:rsid w:val="006B5B1F"/>
    <w:rsid w:val="006B63F3"/>
    <w:rsid w:val="006B75ED"/>
    <w:rsid w:val="006C50C9"/>
    <w:rsid w:val="006C5E7A"/>
    <w:rsid w:val="006D1F13"/>
    <w:rsid w:val="006D50D4"/>
    <w:rsid w:val="006D715A"/>
    <w:rsid w:val="006E6C8D"/>
    <w:rsid w:val="006F184E"/>
    <w:rsid w:val="006F42A8"/>
    <w:rsid w:val="00700C49"/>
    <w:rsid w:val="00706AA8"/>
    <w:rsid w:val="007107ED"/>
    <w:rsid w:val="00714F22"/>
    <w:rsid w:val="00720D7F"/>
    <w:rsid w:val="0072414B"/>
    <w:rsid w:val="00730ED3"/>
    <w:rsid w:val="007325BB"/>
    <w:rsid w:val="00737732"/>
    <w:rsid w:val="007468C2"/>
    <w:rsid w:val="00750E49"/>
    <w:rsid w:val="007529A3"/>
    <w:rsid w:val="00757913"/>
    <w:rsid w:val="00760B84"/>
    <w:rsid w:val="00764609"/>
    <w:rsid w:val="00770EF3"/>
    <w:rsid w:val="00772752"/>
    <w:rsid w:val="007750CA"/>
    <w:rsid w:val="007810B4"/>
    <w:rsid w:val="00785DF6"/>
    <w:rsid w:val="007915D3"/>
    <w:rsid w:val="0079416D"/>
    <w:rsid w:val="00795B68"/>
    <w:rsid w:val="00796B69"/>
    <w:rsid w:val="007A129E"/>
    <w:rsid w:val="007A1703"/>
    <w:rsid w:val="007A1B02"/>
    <w:rsid w:val="007A5E96"/>
    <w:rsid w:val="007A6A18"/>
    <w:rsid w:val="007B1AEB"/>
    <w:rsid w:val="007B42EF"/>
    <w:rsid w:val="007B43C8"/>
    <w:rsid w:val="007B4DCC"/>
    <w:rsid w:val="007C0720"/>
    <w:rsid w:val="007C1015"/>
    <w:rsid w:val="007C1CD2"/>
    <w:rsid w:val="007C268B"/>
    <w:rsid w:val="007C3E6A"/>
    <w:rsid w:val="007C5194"/>
    <w:rsid w:val="007C6C39"/>
    <w:rsid w:val="007D08AF"/>
    <w:rsid w:val="007D3059"/>
    <w:rsid w:val="007D62C0"/>
    <w:rsid w:val="007F37D7"/>
    <w:rsid w:val="00800802"/>
    <w:rsid w:val="00802017"/>
    <w:rsid w:val="008032A6"/>
    <w:rsid w:val="00805452"/>
    <w:rsid w:val="00805670"/>
    <w:rsid w:val="008063B5"/>
    <w:rsid w:val="00807F1C"/>
    <w:rsid w:val="008105C3"/>
    <w:rsid w:val="00815D71"/>
    <w:rsid w:val="00816BC6"/>
    <w:rsid w:val="00820093"/>
    <w:rsid w:val="00822CE9"/>
    <w:rsid w:val="008230E7"/>
    <w:rsid w:val="008263DB"/>
    <w:rsid w:val="00826CEB"/>
    <w:rsid w:val="00831C1A"/>
    <w:rsid w:val="00835750"/>
    <w:rsid w:val="0084003D"/>
    <w:rsid w:val="00843D26"/>
    <w:rsid w:val="008474FF"/>
    <w:rsid w:val="00857BD3"/>
    <w:rsid w:val="00862178"/>
    <w:rsid w:val="008621B2"/>
    <w:rsid w:val="00862B1B"/>
    <w:rsid w:val="0086408E"/>
    <w:rsid w:val="00865045"/>
    <w:rsid w:val="00865537"/>
    <w:rsid w:val="00865638"/>
    <w:rsid w:val="00865669"/>
    <w:rsid w:val="008672F7"/>
    <w:rsid w:val="008709F0"/>
    <w:rsid w:val="00871512"/>
    <w:rsid w:val="0087165B"/>
    <w:rsid w:val="0087367F"/>
    <w:rsid w:val="00874E75"/>
    <w:rsid w:val="00880A52"/>
    <w:rsid w:val="00885A29"/>
    <w:rsid w:val="00885C46"/>
    <w:rsid w:val="008930B2"/>
    <w:rsid w:val="00897B76"/>
    <w:rsid w:val="008B1D19"/>
    <w:rsid w:val="008B2B4C"/>
    <w:rsid w:val="008B53FE"/>
    <w:rsid w:val="008B5B80"/>
    <w:rsid w:val="008B7497"/>
    <w:rsid w:val="008C04E5"/>
    <w:rsid w:val="008C1C70"/>
    <w:rsid w:val="008C436A"/>
    <w:rsid w:val="008C4810"/>
    <w:rsid w:val="008C542A"/>
    <w:rsid w:val="008C6951"/>
    <w:rsid w:val="008D0D79"/>
    <w:rsid w:val="008D2AA8"/>
    <w:rsid w:val="008D5300"/>
    <w:rsid w:val="008D6DA0"/>
    <w:rsid w:val="008D7196"/>
    <w:rsid w:val="008E2693"/>
    <w:rsid w:val="008E32CC"/>
    <w:rsid w:val="008E3EF4"/>
    <w:rsid w:val="008E52D3"/>
    <w:rsid w:val="008E6A2E"/>
    <w:rsid w:val="008F0382"/>
    <w:rsid w:val="008F2DBE"/>
    <w:rsid w:val="008F3163"/>
    <w:rsid w:val="008F359D"/>
    <w:rsid w:val="008F3BF0"/>
    <w:rsid w:val="008F5578"/>
    <w:rsid w:val="008F682B"/>
    <w:rsid w:val="0090010A"/>
    <w:rsid w:val="009008E2"/>
    <w:rsid w:val="0090557B"/>
    <w:rsid w:val="00911561"/>
    <w:rsid w:val="0091256D"/>
    <w:rsid w:val="00913DB5"/>
    <w:rsid w:val="00913DC5"/>
    <w:rsid w:val="00915E69"/>
    <w:rsid w:val="00922B96"/>
    <w:rsid w:val="009248B3"/>
    <w:rsid w:val="009273A8"/>
    <w:rsid w:val="0093039E"/>
    <w:rsid w:val="00930C1C"/>
    <w:rsid w:val="00932C10"/>
    <w:rsid w:val="00932D62"/>
    <w:rsid w:val="009335DD"/>
    <w:rsid w:val="009379CF"/>
    <w:rsid w:val="009403CE"/>
    <w:rsid w:val="0094154B"/>
    <w:rsid w:val="0094403B"/>
    <w:rsid w:val="009453BD"/>
    <w:rsid w:val="009522EC"/>
    <w:rsid w:val="009575CD"/>
    <w:rsid w:val="0096273F"/>
    <w:rsid w:val="00964E48"/>
    <w:rsid w:val="009652EB"/>
    <w:rsid w:val="00971390"/>
    <w:rsid w:val="00972E91"/>
    <w:rsid w:val="00973F65"/>
    <w:rsid w:val="009741EF"/>
    <w:rsid w:val="00976237"/>
    <w:rsid w:val="00980338"/>
    <w:rsid w:val="009873A0"/>
    <w:rsid w:val="00994D3F"/>
    <w:rsid w:val="00995463"/>
    <w:rsid w:val="009A14C6"/>
    <w:rsid w:val="009A3B02"/>
    <w:rsid w:val="009A7DBC"/>
    <w:rsid w:val="009B1E0B"/>
    <w:rsid w:val="009B4751"/>
    <w:rsid w:val="009B7614"/>
    <w:rsid w:val="009B7767"/>
    <w:rsid w:val="009C585F"/>
    <w:rsid w:val="009C6177"/>
    <w:rsid w:val="009C63E8"/>
    <w:rsid w:val="009C6AB8"/>
    <w:rsid w:val="009D2D6C"/>
    <w:rsid w:val="009D76C1"/>
    <w:rsid w:val="009E256D"/>
    <w:rsid w:val="009E2EBA"/>
    <w:rsid w:val="009F1C71"/>
    <w:rsid w:val="009F450E"/>
    <w:rsid w:val="009F4DB1"/>
    <w:rsid w:val="009F5728"/>
    <w:rsid w:val="00A0297A"/>
    <w:rsid w:val="00A06523"/>
    <w:rsid w:val="00A06AE7"/>
    <w:rsid w:val="00A06BA4"/>
    <w:rsid w:val="00A14A09"/>
    <w:rsid w:val="00A14CB1"/>
    <w:rsid w:val="00A17121"/>
    <w:rsid w:val="00A17C60"/>
    <w:rsid w:val="00A2202A"/>
    <w:rsid w:val="00A22417"/>
    <w:rsid w:val="00A23C21"/>
    <w:rsid w:val="00A25B0E"/>
    <w:rsid w:val="00A27F30"/>
    <w:rsid w:val="00A32D53"/>
    <w:rsid w:val="00A36AD3"/>
    <w:rsid w:val="00A37D33"/>
    <w:rsid w:val="00A4245E"/>
    <w:rsid w:val="00A42B08"/>
    <w:rsid w:val="00A451F7"/>
    <w:rsid w:val="00A45A35"/>
    <w:rsid w:val="00A51E28"/>
    <w:rsid w:val="00A53FAC"/>
    <w:rsid w:val="00A55D86"/>
    <w:rsid w:val="00A602B8"/>
    <w:rsid w:val="00A63CDD"/>
    <w:rsid w:val="00A669C3"/>
    <w:rsid w:val="00A7385D"/>
    <w:rsid w:val="00A7489C"/>
    <w:rsid w:val="00A7573C"/>
    <w:rsid w:val="00A822EB"/>
    <w:rsid w:val="00A83E68"/>
    <w:rsid w:val="00AA1331"/>
    <w:rsid w:val="00AA2478"/>
    <w:rsid w:val="00AA34F6"/>
    <w:rsid w:val="00AB2C7D"/>
    <w:rsid w:val="00AB383B"/>
    <w:rsid w:val="00AB66D1"/>
    <w:rsid w:val="00AC0210"/>
    <w:rsid w:val="00AC0676"/>
    <w:rsid w:val="00AC257B"/>
    <w:rsid w:val="00AC3523"/>
    <w:rsid w:val="00AC735F"/>
    <w:rsid w:val="00AD3F9B"/>
    <w:rsid w:val="00AD4E3A"/>
    <w:rsid w:val="00AD5579"/>
    <w:rsid w:val="00AE0367"/>
    <w:rsid w:val="00AE04D0"/>
    <w:rsid w:val="00AE1184"/>
    <w:rsid w:val="00AE1921"/>
    <w:rsid w:val="00AE27A4"/>
    <w:rsid w:val="00AF00AB"/>
    <w:rsid w:val="00AF1AA2"/>
    <w:rsid w:val="00AF2713"/>
    <w:rsid w:val="00AF2EF1"/>
    <w:rsid w:val="00AF616E"/>
    <w:rsid w:val="00B01038"/>
    <w:rsid w:val="00B04094"/>
    <w:rsid w:val="00B10490"/>
    <w:rsid w:val="00B14D5E"/>
    <w:rsid w:val="00B17330"/>
    <w:rsid w:val="00B178E1"/>
    <w:rsid w:val="00B200D0"/>
    <w:rsid w:val="00B22E12"/>
    <w:rsid w:val="00B22E44"/>
    <w:rsid w:val="00B27387"/>
    <w:rsid w:val="00B30D6D"/>
    <w:rsid w:val="00B31873"/>
    <w:rsid w:val="00B3194A"/>
    <w:rsid w:val="00B430E3"/>
    <w:rsid w:val="00B441FC"/>
    <w:rsid w:val="00B44811"/>
    <w:rsid w:val="00B44A25"/>
    <w:rsid w:val="00B506CF"/>
    <w:rsid w:val="00B50C68"/>
    <w:rsid w:val="00B50CAA"/>
    <w:rsid w:val="00B57B64"/>
    <w:rsid w:val="00B629E9"/>
    <w:rsid w:val="00B63418"/>
    <w:rsid w:val="00B6345B"/>
    <w:rsid w:val="00B6721C"/>
    <w:rsid w:val="00B7602D"/>
    <w:rsid w:val="00B80C7D"/>
    <w:rsid w:val="00B81EFD"/>
    <w:rsid w:val="00B85F1B"/>
    <w:rsid w:val="00B91834"/>
    <w:rsid w:val="00BA0A39"/>
    <w:rsid w:val="00BA1F20"/>
    <w:rsid w:val="00BA2419"/>
    <w:rsid w:val="00BA2DB7"/>
    <w:rsid w:val="00BA3606"/>
    <w:rsid w:val="00BA7CB4"/>
    <w:rsid w:val="00BB307E"/>
    <w:rsid w:val="00BB5E08"/>
    <w:rsid w:val="00BC2D21"/>
    <w:rsid w:val="00BC3653"/>
    <w:rsid w:val="00BC3C6E"/>
    <w:rsid w:val="00BD5D5B"/>
    <w:rsid w:val="00BE1062"/>
    <w:rsid w:val="00BE1D63"/>
    <w:rsid w:val="00BE342B"/>
    <w:rsid w:val="00BE7B95"/>
    <w:rsid w:val="00BF0CEA"/>
    <w:rsid w:val="00BF33B3"/>
    <w:rsid w:val="00BF3C5F"/>
    <w:rsid w:val="00BF52E8"/>
    <w:rsid w:val="00BF7551"/>
    <w:rsid w:val="00C009CF"/>
    <w:rsid w:val="00C04007"/>
    <w:rsid w:val="00C04169"/>
    <w:rsid w:val="00C05001"/>
    <w:rsid w:val="00C0737D"/>
    <w:rsid w:val="00C16706"/>
    <w:rsid w:val="00C201A8"/>
    <w:rsid w:val="00C238DC"/>
    <w:rsid w:val="00C334D6"/>
    <w:rsid w:val="00C3649E"/>
    <w:rsid w:val="00C40CC5"/>
    <w:rsid w:val="00C430AC"/>
    <w:rsid w:val="00C466AB"/>
    <w:rsid w:val="00C46864"/>
    <w:rsid w:val="00C50D0C"/>
    <w:rsid w:val="00C543C8"/>
    <w:rsid w:val="00C57AFD"/>
    <w:rsid w:val="00C609BA"/>
    <w:rsid w:val="00C73434"/>
    <w:rsid w:val="00C737EC"/>
    <w:rsid w:val="00C7702C"/>
    <w:rsid w:val="00C811D3"/>
    <w:rsid w:val="00C87C2F"/>
    <w:rsid w:val="00C87DEE"/>
    <w:rsid w:val="00C91F4E"/>
    <w:rsid w:val="00C94FEB"/>
    <w:rsid w:val="00C97137"/>
    <w:rsid w:val="00C974B5"/>
    <w:rsid w:val="00C9790D"/>
    <w:rsid w:val="00CA331B"/>
    <w:rsid w:val="00CB69CA"/>
    <w:rsid w:val="00CC0684"/>
    <w:rsid w:val="00CC315C"/>
    <w:rsid w:val="00CC4A03"/>
    <w:rsid w:val="00CD00CE"/>
    <w:rsid w:val="00CD1564"/>
    <w:rsid w:val="00CD367B"/>
    <w:rsid w:val="00CD4CEE"/>
    <w:rsid w:val="00CE04BA"/>
    <w:rsid w:val="00CE0A5D"/>
    <w:rsid w:val="00CE23E5"/>
    <w:rsid w:val="00CE38C7"/>
    <w:rsid w:val="00CE3BE0"/>
    <w:rsid w:val="00CE4368"/>
    <w:rsid w:val="00CE646B"/>
    <w:rsid w:val="00CF048B"/>
    <w:rsid w:val="00CF408A"/>
    <w:rsid w:val="00CF4339"/>
    <w:rsid w:val="00CF4F6E"/>
    <w:rsid w:val="00CF5A91"/>
    <w:rsid w:val="00CF631E"/>
    <w:rsid w:val="00D05FB8"/>
    <w:rsid w:val="00D07383"/>
    <w:rsid w:val="00D1038C"/>
    <w:rsid w:val="00D11E11"/>
    <w:rsid w:val="00D12E95"/>
    <w:rsid w:val="00D131AB"/>
    <w:rsid w:val="00D22A9A"/>
    <w:rsid w:val="00D239DC"/>
    <w:rsid w:val="00D23CE4"/>
    <w:rsid w:val="00D260F0"/>
    <w:rsid w:val="00D271AD"/>
    <w:rsid w:val="00D31DE4"/>
    <w:rsid w:val="00D42536"/>
    <w:rsid w:val="00D45609"/>
    <w:rsid w:val="00D46348"/>
    <w:rsid w:val="00D47A98"/>
    <w:rsid w:val="00D51EFC"/>
    <w:rsid w:val="00D55D38"/>
    <w:rsid w:val="00D55D5D"/>
    <w:rsid w:val="00D56ECE"/>
    <w:rsid w:val="00D57C51"/>
    <w:rsid w:val="00D60120"/>
    <w:rsid w:val="00D6469F"/>
    <w:rsid w:val="00D67F60"/>
    <w:rsid w:val="00D70110"/>
    <w:rsid w:val="00D707E7"/>
    <w:rsid w:val="00D716A0"/>
    <w:rsid w:val="00D73E9F"/>
    <w:rsid w:val="00D75CD6"/>
    <w:rsid w:val="00D76027"/>
    <w:rsid w:val="00D80DEC"/>
    <w:rsid w:val="00D865EC"/>
    <w:rsid w:val="00D91A53"/>
    <w:rsid w:val="00D921A5"/>
    <w:rsid w:val="00DB377E"/>
    <w:rsid w:val="00DB38AC"/>
    <w:rsid w:val="00DB7BA9"/>
    <w:rsid w:val="00DD5132"/>
    <w:rsid w:val="00DD7B32"/>
    <w:rsid w:val="00DE4050"/>
    <w:rsid w:val="00DE72F8"/>
    <w:rsid w:val="00DF56A8"/>
    <w:rsid w:val="00DF5A48"/>
    <w:rsid w:val="00DF77D8"/>
    <w:rsid w:val="00E01EA6"/>
    <w:rsid w:val="00E06F02"/>
    <w:rsid w:val="00E1238E"/>
    <w:rsid w:val="00E15090"/>
    <w:rsid w:val="00E16258"/>
    <w:rsid w:val="00E17349"/>
    <w:rsid w:val="00E23D11"/>
    <w:rsid w:val="00E2417D"/>
    <w:rsid w:val="00E27A2E"/>
    <w:rsid w:val="00E30CF5"/>
    <w:rsid w:val="00E315A3"/>
    <w:rsid w:val="00E35C25"/>
    <w:rsid w:val="00E42B76"/>
    <w:rsid w:val="00E45982"/>
    <w:rsid w:val="00E46F7C"/>
    <w:rsid w:val="00E50B24"/>
    <w:rsid w:val="00E52739"/>
    <w:rsid w:val="00E62FBF"/>
    <w:rsid w:val="00E634FA"/>
    <w:rsid w:val="00E67E61"/>
    <w:rsid w:val="00E71473"/>
    <w:rsid w:val="00E7451A"/>
    <w:rsid w:val="00E74B09"/>
    <w:rsid w:val="00E82529"/>
    <w:rsid w:val="00E83A71"/>
    <w:rsid w:val="00E86AAD"/>
    <w:rsid w:val="00E90A54"/>
    <w:rsid w:val="00E9423C"/>
    <w:rsid w:val="00E97CF4"/>
    <w:rsid w:val="00EA008E"/>
    <w:rsid w:val="00EA0B64"/>
    <w:rsid w:val="00EA0E51"/>
    <w:rsid w:val="00EA0E59"/>
    <w:rsid w:val="00EA327C"/>
    <w:rsid w:val="00EA59DD"/>
    <w:rsid w:val="00EA63C1"/>
    <w:rsid w:val="00EB1081"/>
    <w:rsid w:val="00EB1C7A"/>
    <w:rsid w:val="00EB27CA"/>
    <w:rsid w:val="00EB2923"/>
    <w:rsid w:val="00EC17E0"/>
    <w:rsid w:val="00EC48B0"/>
    <w:rsid w:val="00EC6999"/>
    <w:rsid w:val="00ED1224"/>
    <w:rsid w:val="00ED1F20"/>
    <w:rsid w:val="00ED1F6F"/>
    <w:rsid w:val="00ED670F"/>
    <w:rsid w:val="00ED7F37"/>
    <w:rsid w:val="00EE1FA2"/>
    <w:rsid w:val="00EE7938"/>
    <w:rsid w:val="00EF5B1B"/>
    <w:rsid w:val="00EF785A"/>
    <w:rsid w:val="00F02771"/>
    <w:rsid w:val="00F05B78"/>
    <w:rsid w:val="00F1376F"/>
    <w:rsid w:val="00F176D5"/>
    <w:rsid w:val="00F251A7"/>
    <w:rsid w:val="00F27B1B"/>
    <w:rsid w:val="00F43B7E"/>
    <w:rsid w:val="00F44DFD"/>
    <w:rsid w:val="00F5175B"/>
    <w:rsid w:val="00F51F2D"/>
    <w:rsid w:val="00F53432"/>
    <w:rsid w:val="00F54F49"/>
    <w:rsid w:val="00F55E7A"/>
    <w:rsid w:val="00F561B9"/>
    <w:rsid w:val="00F57F42"/>
    <w:rsid w:val="00F64794"/>
    <w:rsid w:val="00F64BEB"/>
    <w:rsid w:val="00F66846"/>
    <w:rsid w:val="00F6693E"/>
    <w:rsid w:val="00F66AA3"/>
    <w:rsid w:val="00F757FF"/>
    <w:rsid w:val="00F770CA"/>
    <w:rsid w:val="00F812E9"/>
    <w:rsid w:val="00F8223E"/>
    <w:rsid w:val="00FA7518"/>
    <w:rsid w:val="00FB086D"/>
    <w:rsid w:val="00FB568B"/>
    <w:rsid w:val="00FB5B1E"/>
    <w:rsid w:val="00FC3F72"/>
    <w:rsid w:val="00FC575C"/>
    <w:rsid w:val="00FC7864"/>
    <w:rsid w:val="00FD0F7D"/>
    <w:rsid w:val="00FD22E2"/>
    <w:rsid w:val="00FD3B23"/>
    <w:rsid w:val="00FD3CFE"/>
    <w:rsid w:val="00FD5D4A"/>
    <w:rsid w:val="00FE4278"/>
    <w:rsid w:val="00FE5858"/>
    <w:rsid w:val="00FF024A"/>
    <w:rsid w:val="00FF092C"/>
    <w:rsid w:val="00FF2AC7"/>
    <w:rsid w:val="00FF39F1"/>
    <w:rsid w:val="00FF4C11"/>
    <w:rsid w:val="00FF4DC4"/>
    <w:rsid w:val="00FF6F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512"/>
    <w:pPr>
      <w:jc w:val="both"/>
    </w:pPr>
    <w:rPr>
      <w:rFonts w:ascii="Times New Roman" w:hAnsi="Times New Roman" w:cs="Times New Roman"/>
      <w:sz w:val="22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63F3"/>
    <w:pPr>
      <w:spacing w:before="100" w:beforeAutospacing="1" w:after="100" w:afterAutospacing="1"/>
      <w:jc w:val="left"/>
    </w:pPr>
    <w:rPr>
      <w:sz w:val="24"/>
      <w:szCs w:val="24"/>
    </w:rPr>
  </w:style>
  <w:style w:type="table" w:styleId="TableGrid">
    <w:name w:val="Table Grid"/>
    <w:basedOn w:val="TableNormal"/>
    <w:uiPriority w:val="39"/>
    <w:rsid w:val="006B63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3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Henri Malbert</dc:creator>
  <cp:keywords/>
  <dc:description/>
  <cp:lastModifiedBy>0013359</cp:lastModifiedBy>
  <cp:revision>12</cp:revision>
  <dcterms:created xsi:type="dcterms:W3CDTF">2018-06-21T12:36:00Z</dcterms:created>
  <dcterms:modified xsi:type="dcterms:W3CDTF">2019-03-06T14:32:00Z</dcterms:modified>
</cp:coreProperties>
</file>